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E68E" w14:textId="472BD7D5" w:rsidR="000A01EE" w:rsidRPr="000A01EE" w:rsidRDefault="000A01EE" w:rsidP="00D0121F">
      <w:pPr>
        <w:adjustRightInd w:val="0"/>
        <w:snapToGrid w:val="0"/>
        <w:spacing w:line="480" w:lineRule="auto"/>
        <w:ind w:firstLineChars="100" w:firstLine="241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Pr="000A01EE">
        <w:rPr>
          <w:rFonts w:hint="eastAsia"/>
          <w:b/>
          <w:bCs/>
          <w:sz w:val="24"/>
          <w:szCs w:val="24"/>
        </w:rPr>
        <w:t>T</w:t>
      </w:r>
      <w:r w:rsidRPr="000A01EE">
        <w:rPr>
          <w:b/>
          <w:bCs/>
          <w:sz w:val="24"/>
          <w:szCs w:val="24"/>
        </w:rPr>
        <w:t>able S</w:t>
      </w:r>
      <w:r w:rsidR="00D0121F" w:rsidRPr="00D0121F">
        <w:rPr>
          <w:b/>
          <w:bCs/>
          <w:sz w:val="24"/>
          <w:szCs w:val="24"/>
        </w:rPr>
        <w:t>4.</w:t>
      </w:r>
      <w:r w:rsidR="00D0121F">
        <w:rPr>
          <w:b/>
          <w:bCs/>
          <w:sz w:val="24"/>
          <w:szCs w:val="24"/>
        </w:rPr>
        <w:t xml:space="preserve"> </w:t>
      </w:r>
      <w:r w:rsidR="00D0121F" w:rsidRPr="00D0121F">
        <w:rPr>
          <w:b/>
          <w:bCs/>
          <w:sz w:val="24"/>
          <w:szCs w:val="24"/>
        </w:rPr>
        <w:t>PCD Scores and Group Classifications for TCGA-HCC Internal Validation Set Patients.</w:t>
      </w:r>
    </w:p>
    <w:tbl>
      <w:tblPr>
        <w:tblStyle w:val="a7"/>
        <w:tblW w:w="88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3888"/>
        <w:gridCol w:w="229"/>
        <w:gridCol w:w="1924"/>
      </w:tblGrid>
      <w:tr w:rsidR="001B5F91" w:rsidRPr="00AE3116" w14:paraId="477136A2" w14:textId="1635B98A" w:rsidTr="001B5F91"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</w:tcPr>
          <w:p w14:paraId="203995F4" w14:textId="13C9E8F1" w:rsidR="001B5F91" w:rsidRPr="001B5F91" w:rsidRDefault="001B5F91" w:rsidP="00AE3116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888" w:type="dxa"/>
            <w:tcBorders>
              <w:top w:val="single" w:sz="12" w:space="0" w:color="auto"/>
              <w:bottom w:val="single" w:sz="8" w:space="0" w:color="auto"/>
            </w:tcBorders>
          </w:tcPr>
          <w:p w14:paraId="5C3A663E" w14:textId="393CD010" w:rsidR="001B5F91" w:rsidRPr="00AE3116" w:rsidRDefault="001B5F91" w:rsidP="001B5F91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B5F91">
              <w:rPr>
                <w:b/>
                <w:bCs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1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61B95F0" w14:textId="1692DFE1" w:rsidR="001B5F91" w:rsidRPr="00AE3116" w:rsidRDefault="001B5F91" w:rsidP="00AE3116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grouping</w:t>
            </w:r>
          </w:p>
        </w:tc>
      </w:tr>
      <w:tr w:rsidR="001B5F91" w:rsidRPr="00AE3116" w14:paraId="1921A6A5" w14:textId="0B53D183" w:rsidTr="00A75DE1">
        <w:tc>
          <w:tcPr>
            <w:tcW w:w="2775" w:type="dxa"/>
            <w:tcBorders>
              <w:top w:val="single" w:sz="8" w:space="0" w:color="auto"/>
            </w:tcBorders>
          </w:tcPr>
          <w:p w14:paraId="3163E0E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2Y-A9H1-01A</w:t>
            </w:r>
          </w:p>
          <w:p w14:paraId="5FB8E71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V-01A</w:t>
            </w:r>
          </w:p>
          <w:p w14:paraId="53858AD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EI-01A</w:t>
            </w:r>
          </w:p>
          <w:p w14:paraId="452CF44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W-01A</w:t>
            </w:r>
          </w:p>
          <w:p w14:paraId="68A4709B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Q-01A</w:t>
            </w:r>
          </w:p>
          <w:p w14:paraId="0780CD3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EA-01A</w:t>
            </w:r>
          </w:p>
          <w:p w14:paraId="734D87D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5R-AA1C-01A</w:t>
            </w:r>
          </w:p>
          <w:p w14:paraId="0060A97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7IE-01A</w:t>
            </w:r>
          </w:p>
          <w:p w14:paraId="1752A90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2-01A</w:t>
            </w:r>
          </w:p>
          <w:p w14:paraId="592B471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Y-01A</w:t>
            </w:r>
          </w:p>
          <w:p w14:paraId="6C53F60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9FW-01A</w:t>
            </w:r>
          </w:p>
          <w:p w14:paraId="6C11B24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7M9-01A</w:t>
            </w:r>
          </w:p>
          <w:p w14:paraId="7DF0F18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2Y-A9GS-01A</w:t>
            </w:r>
          </w:p>
          <w:p w14:paraId="1F6EE0F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2Y-A9GY-01A</w:t>
            </w:r>
          </w:p>
          <w:p w14:paraId="7BB97FF4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O-01A</w:t>
            </w:r>
          </w:p>
          <w:p w14:paraId="166EA92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3R3-01A</w:t>
            </w:r>
          </w:p>
          <w:p w14:paraId="2E5B29A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BC-A3KG-01A</w:t>
            </w:r>
          </w:p>
          <w:p w14:paraId="7A59131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AV2-01A</w:t>
            </w:r>
          </w:p>
          <w:p w14:paraId="463EB1D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7IK-01A</w:t>
            </w:r>
          </w:p>
          <w:p w14:paraId="6E38BC5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25S-01A</w:t>
            </w:r>
          </w:p>
          <w:p w14:paraId="119E943A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R-01A</w:t>
            </w:r>
          </w:p>
          <w:p w14:paraId="0BA92C2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ZP-A9CZ-01A</w:t>
            </w:r>
          </w:p>
          <w:p w14:paraId="740F4E5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VS-01A</w:t>
            </w:r>
          </w:p>
          <w:p w14:paraId="0A3C998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E6-01A</w:t>
            </w:r>
          </w:p>
          <w:p w14:paraId="51DB7024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O-01A</w:t>
            </w:r>
          </w:p>
          <w:p w14:paraId="6A69FE9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7PZ-01A</w:t>
            </w:r>
          </w:p>
          <w:p w14:paraId="7F58440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73G-01A</w:t>
            </w:r>
          </w:p>
          <w:p w14:paraId="7836158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AV3-01A</w:t>
            </w:r>
          </w:p>
          <w:p w14:paraId="4DE4F8B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BC-A5W4-01A</w:t>
            </w:r>
          </w:p>
          <w:p w14:paraId="64267D7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TCGA-EP-A12J-01A</w:t>
            </w:r>
          </w:p>
          <w:p w14:paraId="33A90BAA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4ZQ-01A</w:t>
            </w:r>
          </w:p>
          <w:p w14:paraId="773137C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VX-01A</w:t>
            </w:r>
          </w:p>
          <w:p w14:paraId="3635778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RC-A7SH-01A</w:t>
            </w:r>
          </w:p>
          <w:p w14:paraId="3C38472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15-01A</w:t>
            </w:r>
          </w:p>
          <w:p w14:paraId="560E37F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EE-01A</w:t>
            </w:r>
          </w:p>
          <w:p w14:paraId="7A871E8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ZP-A9CY-01A</w:t>
            </w:r>
          </w:p>
          <w:p w14:paraId="2CAA382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23B-01A</w:t>
            </w:r>
          </w:p>
          <w:p w14:paraId="1938B1E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HP-A5MZ-01A</w:t>
            </w:r>
          </w:p>
          <w:p w14:paraId="2F0D587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K-01A</w:t>
            </w:r>
          </w:p>
          <w:p w14:paraId="2E087307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ZP-A9D4-01A</w:t>
            </w:r>
          </w:p>
          <w:p w14:paraId="15318F30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HP-A5N0-01A</w:t>
            </w:r>
          </w:p>
          <w:p w14:paraId="294EEE6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N-01A</w:t>
            </w:r>
          </w:p>
          <w:p w14:paraId="541C56E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S-A2HS-01A</w:t>
            </w:r>
          </w:p>
          <w:p w14:paraId="5E3DECC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1-01A</w:t>
            </w:r>
          </w:p>
          <w:p w14:paraId="08B2400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73D-01A</w:t>
            </w:r>
          </w:p>
          <w:p w14:paraId="394E1D70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16-01A</w:t>
            </w:r>
          </w:p>
          <w:p w14:paraId="04CC189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I-01A</w:t>
            </w:r>
          </w:p>
          <w:p w14:paraId="24D76C70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3R2-01A</w:t>
            </w:r>
          </w:p>
          <w:p w14:paraId="7767BE87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E7-01A</w:t>
            </w:r>
          </w:p>
          <w:p w14:paraId="620549E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496-01A</w:t>
            </w:r>
          </w:p>
          <w:p w14:paraId="7FF250A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39X-01A</w:t>
            </w:r>
          </w:p>
          <w:p w14:paraId="0E0C258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E9-01A</w:t>
            </w:r>
          </w:p>
          <w:p w14:paraId="03087B6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VP-01A</w:t>
            </w:r>
          </w:p>
          <w:p w14:paraId="777292E0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3A4-01A</w:t>
            </w:r>
          </w:p>
          <w:p w14:paraId="01799CA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Q-01A</w:t>
            </w:r>
          </w:p>
          <w:p w14:paraId="317AA3A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5C-A9VG-01A</w:t>
            </w:r>
          </w:p>
          <w:p w14:paraId="48E43AD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3M9-01A</w:t>
            </w:r>
          </w:p>
          <w:p w14:paraId="76B2504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LG-A9QD-01A</w:t>
            </w:r>
          </w:p>
          <w:p w14:paraId="31BE102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3CH-01A</w:t>
            </w:r>
          </w:p>
          <w:p w14:paraId="637D8A24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AV1-01A</w:t>
            </w:r>
          </w:p>
          <w:p w14:paraId="6229843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7PY-01A</w:t>
            </w:r>
          </w:p>
          <w:p w14:paraId="6DC1CC2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3CI-01A</w:t>
            </w:r>
          </w:p>
          <w:p w14:paraId="3EC0F6E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TCGA-MI-A75H-01A</w:t>
            </w:r>
          </w:p>
          <w:p w14:paraId="0BCC47B2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7XP-01A</w:t>
            </w:r>
          </w:p>
          <w:p w14:paraId="36E73A5A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5KG-01A</w:t>
            </w:r>
          </w:p>
          <w:p w14:paraId="5FB65B7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2Y-A9GX-01A</w:t>
            </w:r>
          </w:p>
          <w:p w14:paraId="71E0F7F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73E-01A</w:t>
            </w:r>
          </w:p>
          <w:p w14:paraId="5E94CC77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QA-A7B7-01A</w:t>
            </w:r>
          </w:p>
          <w:p w14:paraId="0D74CB1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FV-A4ZP-01A</w:t>
            </w:r>
          </w:p>
          <w:p w14:paraId="549F4336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25X-01A</w:t>
            </w:r>
          </w:p>
          <w:p w14:paraId="7CE2480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XR-A8TC-01A</w:t>
            </w:r>
          </w:p>
          <w:p w14:paraId="0FF142F4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BC-A3KF-01A</w:t>
            </w:r>
          </w:p>
          <w:p w14:paraId="35A2566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VV-01A</w:t>
            </w:r>
          </w:p>
          <w:p w14:paraId="2FD92CA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2Y-A9H0-01A</w:t>
            </w:r>
          </w:p>
          <w:p w14:paraId="39937D0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Y-01A</w:t>
            </w:r>
          </w:p>
          <w:p w14:paraId="6A2F63E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RC-A7SF-01A</w:t>
            </w:r>
          </w:p>
          <w:p w14:paraId="3717AAB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EE-01A</w:t>
            </w:r>
          </w:p>
          <w:p w14:paraId="21FE2C7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73F-01A</w:t>
            </w:r>
          </w:p>
          <w:p w14:paraId="2EFCAB3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P-01A</w:t>
            </w:r>
          </w:p>
          <w:p w14:paraId="2E4162F4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18-01A</w:t>
            </w:r>
          </w:p>
          <w:p w14:paraId="1D7DFBCA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H-01A</w:t>
            </w:r>
          </w:p>
          <w:p w14:paraId="0531435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K7-A6G5-01A</w:t>
            </w:r>
          </w:p>
          <w:p w14:paraId="4DF1E521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U-01A</w:t>
            </w:r>
          </w:p>
          <w:p w14:paraId="53F0127B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1EJ-01A</w:t>
            </w:r>
          </w:p>
          <w:p w14:paraId="3C01DD50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BD-A2L6-01A</w:t>
            </w:r>
          </w:p>
          <w:p w14:paraId="2E941DBB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5SM-01A</w:t>
            </w:r>
          </w:p>
          <w:p w14:paraId="0345565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WQ-A9G7-01A</w:t>
            </w:r>
          </w:p>
          <w:p w14:paraId="160E256B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W2-01A</w:t>
            </w:r>
          </w:p>
          <w:p w14:paraId="37BE3D3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5263-01A</w:t>
            </w:r>
          </w:p>
          <w:p w14:paraId="183FFC9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BC-A10U-01A</w:t>
            </w:r>
          </w:p>
          <w:p w14:paraId="69CA05D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7M8-01A</w:t>
            </w:r>
          </w:p>
          <w:p w14:paraId="06500DC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82E-01A</w:t>
            </w:r>
          </w:p>
          <w:p w14:paraId="482CABD6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3A1-01A</w:t>
            </w:r>
          </w:p>
          <w:p w14:paraId="74C8FAD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ZS-A9CF-01A</w:t>
            </w:r>
          </w:p>
          <w:p w14:paraId="5D4C22F5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7II-01A</w:t>
            </w:r>
          </w:p>
          <w:p w14:paraId="4CE5FFD3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TCGA-DD-AADG-01A</w:t>
            </w:r>
          </w:p>
          <w:p w14:paraId="2E940DE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W0-01A</w:t>
            </w:r>
          </w:p>
          <w:p w14:paraId="00E739DC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J-01A</w:t>
            </w:r>
          </w:p>
          <w:p w14:paraId="41A34A98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L-01A</w:t>
            </w:r>
          </w:p>
          <w:p w14:paraId="3071805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O-01A</w:t>
            </w:r>
          </w:p>
          <w:p w14:paraId="0D56383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5UE-01A</w:t>
            </w:r>
          </w:p>
          <w:p w14:paraId="3FB86ECD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4NB-01A</w:t>
            </w:r>
          </w:p>
          <w:p w14:paraId="217F84D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ED-A8O6-01A</w:t>
            </w:r>
          </w:p>
          <w:p w14:paraId="3418FCAF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G3-A5SL-01A</w:t>
            </w:r>
          </w:p>
          <w:p w14:paraId="3DA29CB7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CB-01A</w:t>
            </w:r>
          </w:p>
          <w:p w14:paraId="2262FBD6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W1-01A</w:t>
            </w:r>
          </w:p>
          <w:p w14:paraId="4A641509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CC-A5UC-01A</w:t>
            </w:r>
          </w:p>
          <w:p w14:paraId="7C87E15E" w14:textId="77777777" w:rsidR="00D0121F" w:rsidRPr="00D0121F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NI-A8LF-01A</w:t>
            </w:r>
          </w:p>
          <w:p w14:paraId="5D49C415" w14:textId="03DDD0F5" w:rsidR="001B5F91" w:rsidRPr="00AE3116" w:rsidRDefault="00D0121F" w:rsidP="00D0121F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TCGA-DD-AADF-01A</w:t>
            </w:r>
          </w:p>
        </w:tc>
        <w:tc>
          <w:tcPr>
            <w:tcW w:w="4117" w:type="dxa"/>
            <w:gridSpan w:val="2"/>
            <w:tcBorders>
              <w:top w:val="single" w:sz="8" w:space="0" w:color="auto"/>
            </w:tcBorders>
          </w:tcPr>
          <w:p w14:paraId="0CE3B2D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1.715748148</w:t>
            </w:r>
          </w:p>
          <w:p w14:paraId="16512A6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73553093</w:t>
            </w:r>
          </w:p>
          <w:p w14:paraId="42D405F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01935153</w:t>
            </w:r>
          </w:p>
          <w:p w14:paraId="5AF57AB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11141913</w:t>
            </w:r>
          </w:p>
          <w:p w14:paraId="1671C23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88426459</w:t>
            </w:r>
          </w:p>
          <w:p w14:paraId="25342B2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149788669</w:t>
            </w:r>
          </w:p>
          <w:p w14:paraId="5D68E82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985265421</w:t>
            </w:r>
          </w:p>
          <w:p w14:paraId="1C9E668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21692877</w:t>
            </w:r>
          </w:p>
          <w:p w14:paraId="03D0EEE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22684122</w:t>
            </w:r>
          </w:p>
          <w:p w14:paraId="016A49A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190966663</w:t>
            </w:r>
          </w:p>
          <w:p w14:paraId="65971E9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530018425</w:t>
            </w:r>
          </w:p>
          <w:p w14:paraId="717D922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89607011</w:t>
            </w:r>
          </w:p>
          <w:p w14:paraId="795C947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088240405</w:t>
            </w:r>
          </w:p>
          <w:p w14:paraId="6FB7AEC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70038201</w:t>
            </w:r>
          </w:p>
          <w:p w14:paraId="74B81E1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84284231</w:t>
            </w:r>
          </w:p>
          <w:p w14:paraId="5668566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9565419</w:t>
            </w:r>
          </w:p>
          <w:p w14:paraId="7BC8018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947317203</w:t>
            </w:r>
          </w:p>
          <w:p w14:paraId="42EFED9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6151545</w:t>
            </w:r>
          </w:p>
          <w:p w14:paraId="097A876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927112068</w:t>
            </w:r>
          </w:p>
          <w:p w14:paraId="3CA97A8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431654059</w:t>
            </w:r>
          </w:p>
          <w:p w14:paraId="4CCF179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699424219</w:t>
            </w:r>
          </w:p>
          <w:p w14:paraId="3FC7CCD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85777266</w:t>
            </w:r>
          </w:p>
          <w:p w14:paraId="6F09888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68140256</w:t>
            </w:r>
          </w:p>
          <w:p w14:paraId="5BC68C2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61786674</w:t>
            </w:r>
          </w:p>
          <w:p w14:paraId="6AFAFB7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6384251</w:t>
            </w:r>
          </w:p>
          <w:p w14:paraId="398D315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409344626</w:t>
            </w:r>
          </w:p>
          <w:p w14:paraId="78AB747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95912952</w:t>
            </w:r>
          </w:p>
          <w:p w14:paraId="649F84C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29328271</w:t>
            </w:r>
          </w:p>
          <w:p w14:paraId="56B5528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623759072</w:t>
            </w:r>
          </w:p>
          <w:p w14:paraId="052B100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1.442765035</w:t>
            </w:r>
          </w:p>
          <w:p w14:paraId="6011DAD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075470611</w:t>
            </w:r>
          </w:p>
          <w:p w14:paraId="28055A3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64761703</w:t>
            </w:r>
          </w:p>
          <w:p w14:paraId="7062262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094705073</w:t>
            </w:r>
          </w:p>
          <w:p w14:paraId="005F696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013112511</w:t>
            </w:r>
          </w:p>
          <w:p w14:paraId="675BABB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86634108</w:t>
            </w:r>
          </w:p>
          <w:p w14:paraId="42D6C19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16151148</w:t>
            </w:r>
          </w:p>
          <w:p w14:paraId="43CE156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83797144</w:t>
            </w:r>
          </w:p>
          <w:p w14:paraId="5418C05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86712209</w:t>
            </w:r>
          </w:p>
          <w:p w14:paraId="5497262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46977118</w:t>
            </w:r>
          </w:p>
          <w:p w14:paraId="459FF65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19286598</w:t>
            </w:r>
          </w:p>
          <w:p w14:paraId="24B9723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379392099</w:t>
            </w:r>
          </w:p>
          <w:p w14:paraId="795EA9C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57251306</w:t>
            </w:r>
          </w:p>
          <w:p w14:paraId="3FA4FBC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054233416</w:t>
            </w:r>
          </w:p>
          <w:p w14:paraId="375D020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129590816</w:t>
            </w:r>
          </w:p>
          <w:p w14:paraId="06247C0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7755831</w:t>
            </w:r>
          </w:p>
          <w:p w14:paraId="40B5C63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91315165</w:t>
            </w:r>
          </w:p>
          <w:p w14:paraId="1882315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44056454</w:t>
            </w:r>
          </w:p>
          <w:p w14:paraId="55AC2FD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59854787</w:t>
            </w:r>
          </w:p>
          <w:p w14:paraId="49B37B3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59561426</w:t>
            </w:r>
          </w:p>
          <w:p w14:paraId="058B6E8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88625628</w:t>
            </w:r>
          </w:p>
          <w:p w14:paraId="511B568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67274608</w:t>
            </w:r>
          </w:p>
          <w:p w14:paraId="20D3691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00228927</w:t>
            </w:r>
          </w:p>
          <w:p w14:paraId="6972537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69188627</w:t>
            </w:r>
          </w:p>
          <w:p w14:paraId="61F9E9F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12093533</w:t>
            </w:r>
          </w:p>
          <w:p w14:paraId="4B91260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3.272936338</w:t>
            </w:r>
          </w:p>
          <w:p w14:paraId="1A6CEC6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18591529</w:t>
            </w:r>
          </w:p>
          <w:p w14:paraId="5FB7048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659911548</w:t>
            </w:r>
          </w:p>
          <w:p w14:paraId="0B35EE0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0.828986075</w:t>
            </w:r>
          </w:p>
          <w:p w14:paraId="2EF9A92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0.95577337</w:t>
            </w:r>
          </w:p>
          <w:p w14:paraId="3ADC48B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569050018</w:t>
            </w:r>
          </w:p>
          <w:p w14:paraId="2FDE69C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490901156</w:t>
            </w:r>
          </w:p>
          <w:p w14:paraId="028BB95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07513927</w:t>
            </w:r>
          </w:p>
          <w:p w14:paraId="455279E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1.97722583</w:t>
            </w:r>
          </w:p>
          <w:p w14:paraId="081C56D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13816517</w:t>
            </w:r>
          </w:p>
          <w:p w14:paraId="423C232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0.854292159</w:t>
            </w:r>
          </w:p>
          <w:p w14:paraId="181CD5E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4642452</w:t>
            </w:r>
          </w:p>
          <w:p w14:paraId="2547A14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159203895</w:t>
            </w:r>
          </w:p>
          <w:p w14:paraId="4802821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462575896</w:t>
            </w:r>
          </w:p>
          <w:p w14:paraId="2344DA9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333446747</w:t>
            </w:r>
          </w:p>
          <w:p w14:paraId="238365F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3.246017507</w:t>
            </w:r>
          </w:p>
          <w:p w14:paraId="02EC9A8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6123504</w:t>
            </w:r>
          </w:p>
          <w:p w14:paraId="49F07A3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42427403</w:t>
            </w:r>
          </w:p>
          <w:p w14:paraId="298E708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49234479</w:t>
            </w:r>
          </w:p>
          <w:p w14:paraId="587F808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822386676</w:t>
            </w:r>
          </w:p>
          <w:p w14:paraId="2E7359B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400295513</w:t>
            </w:r>
          </w:p>
          <w:p w14:paraId="1A45C00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326566699</w:t>
            </w:r>
          </w:p>
          <w:p w14:paraId="00E4EB1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14299489</w:t>
            </w:r>
          </w:p>
          <w:p w14:paraId="691BB8A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31002879</w:t>
            </w:r>
          </w:p>
          <w:p w14:paraId="6788D78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166321962</w:t>
            </w:r>
          </w:p>
          <w:p w14:paraId="07C260E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55598598</w:t>
            </w:r>
          </w:p>
          <w:p w14:paraId="470CD44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3.112099632</w:t>
            </w:r>
          </w:p>
          <w:p w14:paraId="5238E83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014075485</w:t>
            </w:r>
          </w:p>
          <w:p w14:paraId="6C31247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17431233</w:t>
            </w:r>
          </w:p>
          <w:p w14:paraId="3451336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854953439</w:t>
            </w:r>
          </w:p>
          <w:p w14:paraId="2A2D398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837532879</w:t>
            </w:r>
          </w:p>
          <w:p w14:paraId="2403C9D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392041158</w:t>
            </w:r>
          </w:p>
          <w:p w14:paraId="40638EA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79256405</w:t>
            </w:r>
          </w:p>
          <w:p w14:paraId="466584E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475711813</w:t>
            </w:r>
          </w:p>
          <w:p w14:paraId="3FA9382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3.274510305</w:t>
            </w:r>
          </w:p>
          <w:p w14:paraId="59DC625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50800945</w:t>
            </w:r>
          </w:p>
          <w:p w14:paraId="76B5C7E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414665814</w:t>
            </w:r>
          </w:p>
          <w:p w14:paraId="36C38F8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68833267</w:t>
            </w:r>
          </w:p>
          <w:p w14:paraId="07665CB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919474506</w:t>
            </w:r>
          </w:p>
          <w:p w14:paraId="7CFF286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121996562</w:t>
            </w:r>
          </w:p>
          <w:p w14:paraId="63BCD38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500291463</w:t>
            </w:r>
          </w:p>
          <w:p w14:paraId="5E0C989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1.603207882</w:t>
            </w:r>
          </w:p>
          <w:p w14:paraId="2447E1C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445092955</w:t>
            </w:r>
          </w:p>
          <w:p w14:paraId="74AD7D3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00883356</w:t>
            </w:r>
          </w:p>
          <w:p w14:paraId="3EA96C5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24473779</w:t>
            </w:r>
          </w:p>
          <w:p w14:paraId="04AF0D6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946502361</w:t>
            </w:r>
          </w:p>
          <w:p w14:paraId="4AA28F5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755512228</w:t>
            </w:r>
          </w:p>
          <w:p w14:paraId="59621C2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138107383</w:t>
            </w:r>
          </w:p>
          <w:p w14:paraId="23DDECD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276596892</w:t>
            </w:r>
          </w:p>
          <w:p w14:paraId="13D2C4B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04610535</w:t>
            </w:r>
          </w:p>
          <w:p w14:paraId="17D0D86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787273168</w:t>
            </w:r>
          </w:p>
          <w:p w14:paraId="420AA4E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583821037</w:t>
            </w:r>
          </w:p>
          <w:p w14:paraId="2D66438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2.876952326</w:t>
            </w:r>
          </w:p>
          <w:p w14:paraId="4739A90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676691502</w:t>
            </w:r>
          </w:p>
          <w:p w14:paraId="2AF1CBBC" w14:textId="0A16253F" w:rsidR="001B5F91" w:rsidRPr="00AE3116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1.222342537</w:t>
            </w:r>
          </w:p>
        </w:tc>
        <w:tc>
          <w:tcPr>
            <w:tcW w:w="1924" w:type="dxa"/>
            <w:tcBorders>
              <w:top w:val="single" w:sz="8" w:space="0" w:color="auto"/>
            </w:tcBorders>
          </w:tcPr>
          <w:p w14:paraId="72E82EB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low</w:t>
            </w:r>
          </w:p>
          <w:p w14:paraId="50555EE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6277D5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4006B3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F1EEE1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0A07D2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7EF611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056CBA9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73E5F9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EE6C51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6236F3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86DD6C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8D4CB8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46901DC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1D4510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935A10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496EA24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454E58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7F6FE9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99161F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968E1C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47AB6CD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67B0ED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9F5BB7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332621F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58F1069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196F29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06E4C6D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1AC42D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88C7F0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low</w:t>
            </w:r>
          </w:p>
          <w:p w14:paraId="60F127D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E928B8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70039E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5EBAF83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45D0212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C95B01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59115A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9F99E4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583B1E5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F07705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B6E25D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BAF117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63D999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43AC2E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D54BBF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36BCB41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055FF2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E2AF78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166C6E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EE900C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BCEC37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462E17B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15136E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3B3165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86C5E2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06586A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1EC08F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71FCF9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A6B4C4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15A7F8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7DB7DA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A6FD25F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EE65F8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high</w:t>
            </w:r>
          </w:p>
          <w:p w14:paraId="06EB8FC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5F818B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9D9FB2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A83ED1D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22C605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B794F5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7E56CA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7856D4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4BD076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12D16AB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6F6900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BFFDE7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20756F9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4EA0681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AC55DA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0A74EE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D89B4A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6E3426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77669EE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04CA93C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6A9355D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15067C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74A99FC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A63330B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3AA9E4D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2BC0C21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32A1E8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21E251B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02660BE4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1FE2C99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A5CCD0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53232E0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1D69117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lastRenderedPageBreak/>
              <w:t>low</w:t>
            </w:r>
          </w:p>
          <w:p w14:paraId="7F8917C3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4961901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EE0E2A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5464BC0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378EF0DA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01BAA288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FF9EBE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61DB2AF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300B81C6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447E4612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3B5302C5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high</w:t>
            </w:r>
          </w:p>
          <w:p w14:paraId="7A9E1E6C" w14:textId="77777777" w:rsidR="00D0121F" w:rsidRPr="00D0121F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  <w:p w14:paraId="29994058" w14:textId="1F0213CA" w:rsidR="001B5F91" w:rsidRPr="00AE3116" w:rsidRDefault="00D0121F" w:rsidP="00D0121F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0121F">
              <w:rPr>
                <w:sz w:val="24"/>
                <w:szCs w:val="24"/>
              </w:rPr>
              <w:t>low</w:t>
            </w:r>
          </w:p>
        </w:tc>
      </w:tr>
    </w:tbl>
    <w:p w14:paraId="739A8387" w14:textId="77777777" w:rsidR="0060718C" w:rsidRDefault="0060718C"/>
    <w:sectPr w:rsidR="0060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6853C" w14:textId="77777777" w:rsidR="00016A85" w:rsidRDefault="00016A85" w:rsidP="000A01EE">
      <w:pPr>
        <w:spacing w:line="240" w:lineRule="auto"/>
      </w:pPr>
      <w:r>
        <w:separator/>
      </w:r>
    </w:p>
  </w:endnote>
  <w:endnote w:type="continuationSeparator" w:id="0">
    <w:p w14:paraId="71526442" w14:textId="77777777" w:rsidR="00016A85" w:rsidRDefault="00016A85" w:rsidP="000A0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1B3A5" w14:textId="77777777" w:rsidR="00016A85" w:rsidRDefault="00016A85" w:rsidP="000A01EE">
      <w:pPr>
        <w:spacing w:line="240" w:lineRule="auto"/>
      </w:pPr>
      <w:r>
        <w:separator/>
      </w:r>
    </w:p>
  </w:footnote>
  <w:footnote w:type="continuationSeparator" w:id="0">
    <w:p w14:paraId="4A8CE29C" w14:textId="77777777" w:rsidR="00016A85" w:rsidRDefault="00016A85" w:rsidP="000A01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tzCzMDeyNLc0szBT0lEKTi0uzszPAykwrAUANW9HBywAAAA="/>
  </w:docVars>
  <w:rsids>
    <w:rsidRoot w:val="00B475F7"/>
    <w:rsid w:val="00016A85"/>
    <w:rsid w:val="0009331C"/>
    <w:rsid w:val="000A01EE"/>
    <w:rsid w:val="000A193B"/>
    <w:rsid w:val="000D59E4"/>
    <w:rsid w:val="001304AF"/>
    <w:rsid w:val="001B5F91"/>
    <w:rsid w:val="001D1837"/>
    <w:rsid w:val="00383CA2"/>
    <w:rsid w:val="004466C1"/>
    <w:rsid w:val="004E5778"/>
    <w:rsid w:val="00600CAB"/>
    <w:rsid w:val="0060718C"/>
    <w:rsid w:val="006605A9"/>
    <w:rsid w:val="006809F9"/>
    <w:rsid w:val="006A37B8"/>
    <w:rsid w:val="007A056F"/>
    <w:rsid w:val="007D6543"/>
    <w:rsid w:val="00820A6E"/>
    <w:rsid w:val="00AE3116"/>
    <w:rsid w:val="00B40DDD"/>
    <w:rsid w:val="00B475F7"/>
    <w:rsid w:val="00BB223A"/>
    <w:rsid w:val="00D0121F"/>
    <w:rsid w:val="00DC59DC"/>
    <w:rsid w:val="00EB6682"/>
    <w:rsid w:val="00F4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4496E"/>
  <w15:chartTrackingRefBased/>
  <w15:docId w15:val="{B8D34DDD-88F6-4AC2-A8AA-B5C137D3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EE"/>
    <w:pPr>
      <w:spacing w:line="360" w:lineRule="auto"/>
      <w:jc w:val="both"/>
    </w:pPr>
    <w:rPr>
      <w:rFonts w:ascii="Times New Roman" w:eastAsia="宋体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1EE"/>
    <w:rPr>
      <w:sz w:val="18"/>
      <w:szCs w:val="18"/>
    </w:rPr>
  </w:style>
  <w:style w:type="table" w:styleId="a7">
    <w:name w:val="Table Grid"/>
    <w:basedOn w:val="a1"/>
    <w:uiPriority w:val="39"/>
    <w:rsid w:val="000A01EE"/>
    <w:pPr>
      <w:jc w:val="both"/>
    </w:pPr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杰辉</dc:creator>
  <cp:keywords/>
  <dc:description/>
  <cp:lastModifiedBy>KAI LEI</cp:lastModifiedBy>
  <cp:revision>3</cp:revision>
  <dcterms:created xsi:type="dcterms:W3CDTF">2025-06-20T07:46:00Z</dcterms:created>
  <dcterms:modified xsi:type="dcterms:W3CDTF">2025-06-20T07:48:00Z</dcterms:modified>
</cp:coreProperties>
</file>